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0B7D7" w14:textId="7DEA96E1" w:rsidR="00095EF6" w:rsidRDefault="00DD4EF9" w:rsidP="00DD4EF9">
      <w:r>
        <w:t xml:space="preserve">Supplementary Table </w:t>
      </w:r>
      <w:r w:rsidR="00444FE0">
        <w:t xml:space="preserve">part </w:t>
      </w:r>
      <w:r>
        <w:t xml:space="preserve">1: </w:t>
      </w:r>
      <w:r w:rsidR="001D4A90">
        <w:t xml:space="preserve">UPDRS </w:t>
      </w:r>
      <w:r>
        <w:t xml:space="preserve">III </w:t>
      </w:r>
      <w:proofErr w:type="spellStart"/>
      <w:r w:rsidR="001D4A90">
        <w:t>subscore</w:t>
      </w:r>
      <w:proofErr w:type="spellEnd"/>
      <w:r>
        <w:t xml:space="preserve"> in </w:t>
      </w:r>
      <w:r w:rsidRPr="00DD4EF9">
        <w:t>Parkinson's Progression Markers Initiative</w:t>
      </w:r>
      <w:r>
        <w:t xml:space="preserve"> (PPMI) clinical database</w:t>
      </w:r>
      <w:r w:rsidR="00157432">
        <w:t>.</w:t>
      </w:r>
    </w:p>
    <w:p w14:paraId="3B13B237" w14:textId="77777777" w:rsidR="006C1052" w:rsidRDefault="006C1052"/>
    <w:p w14:paraId="00CDE790" w14:textId="256C50BB" w:rsidR="006C1052" w:rsidRPr="001D6867" w:rsidRDefault="001D6867">
      <w:pPr>
        <w:rPr>
          <w:b/>
          <w:sz w:val="28"/>
        </w:rPr>
      </w:pPr>
      <w:r w:rsidRPr="001D6867">
        <w:rPr>
          <w:b/>
          <w:sz w:val="28"/>
        </w:rPr>
        <w:t>PPMI UPDRS III motor items</w:t>
      </w:r>
    </w:p>
    <w:p w14:paraId="76393C87" w14:textId="77777777" w:rsidR="006C1052" w:rsidRDefault="006C1052"/>
    <w:tbl>
      <w:tblPr>
        <w:tblW w:w="7892" w:type="dxa"/>
        <w:tblInd w:w="93" w:type="dxa"/>
        <w:tblLook w:val="04A0" w:firstRow="1" w:lastRow="0" w:firstColumn="1" w:lastColumn="0" w:noHBand="0" w:noVBand="1"/>
      </w:tblPr>
      <w:tblGrid>
        <w:gridCol w:w="1030"/>
        <w:gridCol w:w="960"/>
        <w:gridCol w:w="1840"/>
        <w:gridCol w:w="1968"/>
        <w:gridCol w:w="222"/>
        <w:gridCol w:w="1033"/>
        <w:gridCol w:w="1033"/>
      </w:tblGrid>
      <w:tr w:rsidR="006C1052" w:rsidRPr="006C1052" w14:paraId="157650F9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440" w14:textId="241A0B8F" w:rsidR="006C1052" w:rsidRPr="006C1052" w:rsidRDefault="00882A84" w:rsidP="00BB3229">
            <w:r>
              <w:t>UPDRS</w:t>
            </w:r>
            <w:r w:rsidR="00BB3229">
              <w:t xml:space="preserve"> column 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EEF2" w14:textId="7D15DB1A" w:rsidR="006C1052" w:rsidRPr="006C1052" w:rsidRDefault="005246A4" w:rsidP="006C1052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</w:t>
            </w:r>
            <w:r w:rsidR="006C1052" w:rsidRPr="006C1052">
              <w:rPr>
                <w:rFonts w:asciiTheme="majorHAnsi" w:hAnsiTheme="majorHAnsi" w:cstheme="majorHAnsi"/>
              </w:rPr>
              <w:t>cor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8FA1" w14:textId="5B779F93" w:rsidR="006C1052" w:rsidRPr="006C1052" w:rsidRDefault="00D7489D" w:rsidP="005246A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PMI </w:t>
            </w:r>
            <w:r w:rsidR="005246A4">
              <w:rPr>
                <w:rFonts w:asciiTheme="majorHAnsi" w:hAnsiTheme="majorHAnsi" w:cstheme="majorHAnsi"/>
              </w:rPr>
              <w:t>Variable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0BE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Clinical info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4C6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B3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5F4BB603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1AD3" w14:textId="5A494F70" w:rsidR="006C1052" w:rsidRPr="006C1052" w:rsidRDefault="00882A84" w:rsidP="006C1052">
            <w: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D9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47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SPCH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9E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Speech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23C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8A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8CB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62D059CB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6B13" w14:textId="4979699B" w:rsidR="006C1052" w:rsidRPr="006C1052" w:rsidRDefault="00882A84" w:rsidP="006C1052">
            <w: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BDD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0B86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FACXP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E2A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Facial expressio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BB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412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4FDA62DD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EC6" w14:textId="51D54B0E" w:rsidR="006C1052" w:rsidRPr="006C1052" w:rsidRDefault="00882A84" w:rsidP="006C1052">
            <w: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9FB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3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3E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IGN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256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proofErr w:type="spellStart"/>
            <w:r w:rsidRPr="006C1052">
              <w:rPr>
                <w:rFonts w:asciiTheme="majorHAnsi" w:hAnsiTheme="majorHAnsi" w:cstheme="majorHAnsi"/>
              </w:rPr>
              <w:t>Rigidity_Neck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9E4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5E2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670EF021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AA8E" w14:textId="7EAD3990" w:rsidR="006C1052" w:rsidRPr="006C1052" w:rsidRDefault="00882A84" w:rsidP="006C1052">
            <w: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D2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3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05B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IGRU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385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proofErr w:type="spellStart"/>
            <w:r w:rsidRPr="006C1052">
              <w:rPr>
                <w:rFonts w:asciiTheme="majorHAnsi" w:hAnsiTheme="majorHAnsi" w:cstheme="majorHAnsi"/>
              </w:rPr>
              <w:t>Rigidity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Upper Lim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D1E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74D85F67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FFB9" w14:textId="56865594" w:rsidR="006C1052" w:rsidRPr="006C1052" w:rsidRDefault="00882A84" w:rsidP="006C1052">
            <w: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EF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3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CA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IGLU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114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proofErr w:type="spellStart"/>
            <w:r w:rsidRPr="006C1052">
              <w:rPr>
                <w:rFonts w:asciiTheme="majorHAnsi" w:hAnsiTheme="majorHAnsi" w:cstheme="majorHAnsi"/>
              </w:rPr>
              <w:t>Rigidity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Upper Lim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F1F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7475D0E3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E7FC" w14:textId="7A8DE9CD" w:rsidR="006C1052" w:rsidRPr="006C1052" w:rsidRDefault="00882A84" w:rsidP="006C1052">
            <w: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D4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3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7E7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PN3RIGR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D2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proofErr w:type="spellStart"/>
            <w:r w:rsidRPr="006C1052">
              <w:rPr>
                <w:rFonts w:asciiTheme="majorHAnsi" w:hAnsiTheme="majorHAnsi" w:cstheme="majorHAnsi"/>
              </w:rPr>
              <w:t>Rigidity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Lower Lim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435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0501C54D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A49" w14:textId="314F51EA" w:rsidR="006C1052" w:rsidRPr="006C1052" w:rsidRDefault="00882A84" w:rsidP="006C1052">
            <w: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C1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3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BE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IGL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3A25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proofErr w:type="spellStart"/>
            <w:r w:rsidRPr="006C1052">
              <w:rPr>
                <w:rFonts w:asciiTheme="majorHAnsi" w:hAnsiTheme="majorHAnsi" w:cstheme="majorHAnsi"/>
              </w:rPr>
              <w:t>Rigidity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C1052">
              <w:rPr>
                <w:rFonts w:asciiTheme="majorHAnsi" w:hAnsiTheme="majorHAnsi" w:cstheme="majorHAnsi"/>
              </w:rPr>
              <w:t>Lowere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Lim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3F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25C7C3BC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888" w14:textId="4B063BF9" w:rsidR="006C1052" w:rsidRPr="006C1052" w:rsidRDefault="00882A84" w:rsidP="006C1052">
            <w: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CDAB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4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DECD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FTAPR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5BD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Finger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apping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A98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5FCBD7D4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BF29" w14:textId="4937A19D" w:rsidR="006C1052" w:rsidRPr="006C1052" w:rsidRDefault="00882A84" w:rsidP="006C1052">
            <w: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8D1E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4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016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FTAP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942E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Finger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apping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6C1052">
              <w:rPr>
                <w:rFonts w:asciiTheme="majorHAnsi" w:hAnsiTheme="majorHAnsi" w:cstheme="majorHAnsi"/>
              </w:rPr>
              <w:t>hadn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9A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00312382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2E2" w14:textId="763FDBEC" w:rsidR="006C1052" w:rsidRPr="006C1052" w:rsidRDefault="00882A84" w:rsidP="006C1052">
            <w: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ED0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5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504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</w:t>
            </w:r>
            <w:bookmarkStart w:id="0" w:name="_GoBack"/>
            <w:bookmarkEnd w:id="0"/>
            <w:r w:rsidRPr="006C1052">
              <w:rPr>
                <w:rFonts w:asciiTheme="majorHAnsi" w:hAnsiTheme="majorHAnsi" w:cstheme="majorHAnsi"/>
              </w:rPr>
              <w:t>3HMOVR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89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Hand </w:t>
            </w:r>
            <w:proofErr w:type="spellStart"/>
            <w:r w:rsidRPr="006C1052">
              <w:rPr>
                <w:rFonts w:asciiTheme="majorHAnsi" w:hAnsiTheme="majorHAnsi" w:cstheme="majorHAnsi"/>
              </w:rPr>
              <w:t>movements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24B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2067FFE7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238" w14:textId="0AE4EF6A" w:rsidR="006C1052" w:rsidRPr="006C1052" w:rsidRDefault="00882A84" w:rsidP="006C1052">
            <w: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DB0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5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4E0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HMOV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A90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Hand </w:t>
            </w:r>
            <w:proofErr w:type="spellStart"/>
            <w:r w:rsidRPr="006C1052">
              <w:rPr>
                <w:rFonts w:asciiTheme="majorHAnsi" w:hAnsiTheme="majorHAnsi" w:cstheme="majorHAnsi"/>
              </w:rPr>
              <w:t>movements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F1B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56145FA3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1583" w14:textId="0BC16098" w:rsidR="006C1052" w:rsidRPr="006C1052" w:rsidRDefault="00882A84" w:rsidP="006C1052">
            <w: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1F35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6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D4D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PRSPR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33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Pronation-supination </w:t>
            </w:r>
            <w:proofErr w:type="spellStart"/>
            <w:r w:rsidRPr="006C1052">
              <w:rPr>
                <w:rFonts w:asciiTheme="majorHAnsi" w:hAnsiTheme="majorHAnsi" w:cstheme="majorHAnsi"/>
              </w:rPr>
              <w:t>movements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</w:tr>
      <w:tr w:rsidR="006C1052" w:rsidRPr="006C1052" w14:paraId="3489F12A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CE53" w14:textId="14A36BB5" w:rsidR="006C1052" w:rsidRPr="006C1052" w:rsidRDefault="00882A84" w:rsidP="006C1052">
            <w: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56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6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BA2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PRSPL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F96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Pronation-supination </w:t>
            </w:r>
            <w:proofErr w:type="spellStart"/>
            <w:r w:rsidRPr="006C1052">
              <w:rPr>
                <w:rFonts w:asciiTheme="majorHAnsi" w:hAnsiTheme="majorHAnsi" w:cstheme="majorHAnsi"/>
              </w:rPr>
              <w:t>movements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</w:tr>
      <w:tr w:rsidR="006C1052" w:rsidRPr="006C1052" w14:paraId="240FB559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9EE" w14:textId="5C67B2FA" w:rsidR="006C1052" w:rsidRPr="006C1052" w:rsidRDefault="00882A84" w:rsidP="006C1052">
            <w: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8D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7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C16B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TTAPR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7FD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Toe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apping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0E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571EFC61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BDB" w14:textId="114A11D1" w:rsidR="006C1052" w:rsidRPr="006C1052" w:rsidRDefault="00882A84" w:rsidP="006C1052">
            <w: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FD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7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062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TTAP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31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Toe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apping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2C6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6371E52F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0A93" w14:textId="619A2F1A" w:rsidR="006C1052" w:rsidRPr="006C1052" w:rsidRDefault="00882A84" w:rsidP="006C1052">
            <w: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947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8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57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LGAGR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16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Leg </w:t>
            </w:r>
            <w:proofErr w:type="spellStart"/>
            <w:r w:rsidRPr="006C1052">
              <w:rPr>
                <w:rFonts w:asciiTheme="majorHAnsi" w:hAnsiTheme="majorHAnsi" w:cstheme="majorHAnsi"/>
              </w:rPr>
              <w:t>agility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A7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4249F0AE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9E3" w14:textId="730DF0C7" w:rsidR="006C1052" w:rsidRPr="006C1052" w:rsidRDefault="00882A84" w:rsidP="006C1052">
            <w: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CD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8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6FC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LGAG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13E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Leg </w:t>
            </w:r>
            <w:proofErr w:type="spellStart"/>
            <w:r w:rsidRPr="006C1052">
              <w:rPr>
                <w:rFonts w:asciiTheme="majorHAnsi" w:hAnsiTheme="majorHAnsi" w:cstheme="majorHAnsi"/>
              </w:rPr>
              <w:t>agility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F4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7601ACCC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145C" w14:textId="78DAF78D" w:rsidR="006C1052" w:rsidRPr="006C1052" w:rsidRDefault="00882A84" w:rsidP="006C1052">
            <w: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C65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9C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ISNG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D6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Arising from chai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A6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EC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2849D7AA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0EC3" w14:textId="0357E6C5" w:rsidR="006C1052" w:rsidRPr="006C1052" w:rsidRDefault="00882A84" w:rsidP="006C1052">
            <w: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40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34E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GAI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4E45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Gait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8A6D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DE0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1E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1D182F5C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473" w14:textId="5E3CC17F" w:rsidR="006C1052" w:rsidRPr="006C1052" w:rsidRDefault="00882A84" w:rsidP="006C1052">
            <w: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826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FC2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FRZGT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95D2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Freezing of gai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8CD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7E4D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0AA131AC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98AA" w14:textId="5BD80C3D" w:rsidR="006C1052" w:rsidRPr="006C1052" w:rsidRDefault="00882A84" w:rsidP="006C1052">
            <w: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8D1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BA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PSTBL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62D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Postural stabili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1B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8D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10C6ADE6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4D7A" w14:textId="0A5A579B" w:rsidR="006C1052" w:rsidRPr="006C1052" w:rsidRDefault="00882A84" w:rsidP="006C1052">
            <w: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1C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E82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POST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00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Posture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68A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B9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23B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468C8076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D9F" w14:textId="46DF87CF" w:rsidR="006C1052" w:rsidRPr="006C1052" w:rsidRDefault="00882A84" w:rsidP="006C1052">
            <w: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6806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912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BRADY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9B5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Global spontaneity of movements</w:t>
            </w:r>
          </w:p>
        </w:tc>
      </w:tr>
      <w:tr w:rsidR="006C1052" w:rsidRPr="006C1052" w14:paraId="7A654DCF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0483" w14:textId="0869FA60" w:rsidR="006C1052" w:rsidRPr="006C1052" w:rsidRDefault="00882A84" w:rsidP="006C1052">
            <w: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E0A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5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A1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PTRMR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43C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Postural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remor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20C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25062234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947" w14:textId="64B6F71C" w:rsidR="006C1052" w:rsidRPr="006C1052" w:rsidRDefault="00882A84" w:rsidP="006C1052">
            <w: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706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5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DCB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PTRM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9BB5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Postural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remor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22C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2B27B157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E16E" w14:textId="5A32DCE4" w:rsidR="006C1052" w:rsidRPr="006C1052" w:rsidRDefault="00882A84" w:rsidP="006C1052">
            <w: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02B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6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18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KTRMR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DE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Kinetic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remor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ADA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60EF4363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2FC6" w14:textId="6C50E9FF" w:rsidR="006C1052" w:rsidRPr="006C1052" w:rsidRDefault="00882A84" w:rsidP="006C1052">
            <w: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84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6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075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KTRML</w:t>
            </w:r>
          </w:p>
        </w:tc>
        <w:tc>
          <w:tcPr>
            <w:tcW w:w="3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6C0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Kinetic </w:t>
            </w:r>
            <w:proofErr w:type="spellStart"/>
            <w:r w:rsidRPr="006C1052">
              <w:rPr>
                <w:rFonts w:asciiTheme="majorHAnsi" w:hAnsiTheme="majorHAnsi" w:cstheme="majorHAnsi"/>
              </w:rPr>
              <w:t>tremor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han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77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  <w:tr w:rsidR="006C1052" w:rsidRPr="006C1052" w14:paraId="4E7A7AD1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A49" w14:textId="772DCD4D" w:rsidR="006C1052" w:rsidRPr="006C1052" w:rsidRDefault="00882A84" w:rsidP="006C1052">
            <w: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3CE2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7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630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TARU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258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Rest tremor </w:t>
            </w:r>
            <w:proofErr w:type="spellStart"/>
            <w:r w:rsidRPr="006C1052">
              <w:rPr>
                <w:rFonts w:asciiTheme="majorHAnsi" w:hAnsiTheme="majorHAnsi" w:cstheme="majorHAnsi"/>
              </w:rPr>
              <w:t>amplitude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upper limb</w:t>
            </w:r>
          </w:p>
        </w:tc>
      </w:tr>
      <w:tr w:rsidR="006C1052" w:rsidRPr="006C1052" w14:paraId="3356A2DF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D64" w14:textId="3329F1F1" w:rsidR="006C1052" w:rsidRPr="006C1052" w:rsidRDefault="00882A84" w:rsidP="006C1052">
            <w: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A86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7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EE4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TALU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F6B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Rest tremor </w:t>
            </w:r>
            <w:proofErr w:type="spellStart"/>
            <w:r w:rsidRPr="006C1052">
              <w:rPr>
                <w:rFonts w:asciiTheme="majorHAnsi" w:hAnsiTheme="majorHAnsi" w:cstheme="majorHAnsi"/>
              </w:rPr>
              <w:t>amplitude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upper limb</w:t>
            </w:r>
          </w:p>
        </w:tc>
      </w:tr>
      <w:tr w:rsidR="006C1052" w:rsidRPr="006C1052" w14:paraId="33D9FEE0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4EE" w14:textId="6B3384D6" w:rsidR="006C1052" w:rsidRPr="006C1052" w:rsidRDefault="00882A84" w:rsidP="006C1052">
            <w: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CF9C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8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9D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TARL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BFC7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Rest tremor </w:t>
            </w:r>
            <w:proofErr w:type="spellStart"/>
            <w:r w:rsidRPr="006C1052">
              <w:rPr>
                <w:rFonts w:asciiTheme="majorHAnsi" w:hAnsiTheme="majorHAnsi" w:cstheme="majorHAnsi"/>
              </w:rPr>
              <w:t>amplitude_Righ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lower limb</w:t>
            </w:r>
          </w:p>
        </w:tc>
      </w:tr>
      <w:tr w:rsidR="006C1052" w:rsidRPr="006C1052" w14:paraId="0DC638C9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9916" w14:textId="327C013A" w:rsidR="006C1052" w:rsidRPr="006C1052" w:rsidRDefault="00882A84" w:rsidP="006C1052">
            <w: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64D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8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1B43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TALL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862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Rest tremor </w:t>
            </w:r>
            <w:proofErr w:type="spellStart"/>
            <w:r w:rsidRPr="006C1052">
              <w:rPr>
                <w:rFonts w:asciiTheme="majorHAnsi" w:hAnsiTheme="majorHAnsi" w:cstheme="majorHAnsi"/>
              </w:rPr>
              <w:t>amplitude_Left</w:t>
            </w:r>
            <w:proofErr w:type="spellEnd"/>
            <w:r w:rsidRPr="006C1052">
              <w:rPr>
                <w:rFonts w:asciiTheme="majorHAnsi" w:hAnsiTheme="majorHAnsi" w:cstheme="majorHAnsi"/>
              </w:rPr>
              <w:t xml:space="preserve"> lower limb</w:t>
            </w:r>
          </w:p>
        </w:tc>
      </w:tr>
      <w:tr w:rsidR="006C1052" w:rsidRPr="006C1052" w14:paraId="2D1A5373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410D" w14:textId="5A47CEBB" w:rsidR="006C1052" w:rsidRPr="006C1052" w:rsidRDefault="00882A84" w:rsidP="006C1052">
            <w: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4E2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8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2EAE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TALJ</w:t>
            </w:r>
          </w:p>
        </w:tc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951E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 xml:space="preserve">Rest tremor </w:t>
            </w:r>
            <w:proofErr w:type="spellStart"/>
            <w:r w:rsidRPr="006C1052">
              <w:rPr>
                <w:rFonts w:asciiTheme="majorHAnsi" w:hAnsiTheme="majorHAnsi" w:cstheme="majorHAnsi"/>
              </w:rPr>
              <w:t>amplitude_Lip</w:t>
            </w:r>
            <w:proofErr w:type="spellEnd"/>
            <w:r w:rsidRPr="006C1052">
              <w:rPr>
                <w:rFonts w:asciiTheme="majorHAnsi" w:hAnsiTheme="majorHAnsi" w:cstheme="majorHAnsi"/>
              </w:rPr>
              <w:t>/jaw</w:t>
            </w:r>
          </w:p>
        </w:tc>
      </w:tr>
      <w:tr w:rsidR="006C1052" w:rsidRPr="006C1052" w14:paraId="07E35135" w14:textId="77777777" w:rsidTr="00795B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B6A" w14:textId="0FD2D2C6" w:rsidR="006C1052" w:rsidRPr="006C1052" w:rsidRDefault="00882A84" w:rsidP="006C1052">
            <w: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D24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3.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CAF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NP3RTCON</w:t>
            </w:r>
          </w:p>
        </w:tc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D771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  <w:r w:rsidRPr="006C1052">
              <w:rPr>
                <w:rFonts w:asciiTheme="majorHAnsi" w:hAnsiTheme="majorHAnsi" w:cstheme="majorHAnsi"/>
              </w:rPr>
              <w:t>Constancy of res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7C9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CC6" w14:textId="77777777" w:rsidR="006C1052" w:rsidRPr="006C1052" w:rsidRDefault="006C1052" w:rsidP="006C1052">
            <w:pPr>
              <w:rPr>
                <w:rFonts w:asciiTheme="majorHAnsi" w:hAnsiTheme="majorHAnsi" w:cstheme="majorHAnsi"/>
              </w:rPr>
            </w:pPr>
          </w:p>
        </w:tc>
      </w:tr>
    </w:tbl>
    <w:p w14:paraId="0CD3F03F" w14:textId="77777777" w:rsidR="006C1052" w:rsidRDefault="006C1052"/>
    <w:p w14:paraId="4761D014" w14:textId="77777777" w:rsidR="001D6867" w:rsidRDefault="001D6867"/>
    <w:p w14:paraId="0E78674F" w14:textId="77777777" w:rsidR="001D6867" w:rsidRDefault="001D6867"/>
    <w:p w14:paraId="3C200596" w14:textId="77777777" w:rsidR="001D6867" w:rsidRDefault="001D6867"/>
    <w:p w14:paraId="7CB7C9E2" w14:textId="77777777" w:rsidR="001D6867" w:rsidRDefault="001D6867"/>
    <w:p w14:paraId="31E1B36C" w14:textId="77777777" w:rsidR="005246A4" w:rsidRDefault="005246A4"/>
    <w:p w14:paraId="7D9BD40F" w14:textId="63AB6000" w:rsidR="00DD4EF9" w:rsidRPr="00157432" w:rsidRDefault="00DD4EF9" w:rsidP="001D6867">
      <w:r w:rsidRPr="00157432">
        <w:t xml:space="preserve">Supplementary Table </w:t>
      </w:r>
      <w:r w:rsidR="00444FE0">
        <w:t xml:space="preserve">part </w:t>
      </w:r>
      <w:r w:rsidRPr="00157432">
        <w:t xml:space="preserve">2: </w:t>
      </w:r>
      <w:r w:rsidR="00424B4F" w:rsidRPr="00157432">
        <w:t xml:space="preserve">tremor, bradykinesia, rigidity, and axial </w:t>
      </w:r>
      <w:proofErr w:type="spellStart"/>
      <w:r w:rsidR="00424B4F" w:rsidRPr="00157432">
        <w:t>subscore</w:t>
      </w:r>
      <w:proofErr w:type="spellEnd"/>
      <w:r w:rsidR="00424B4F" w:rsidRPr="00157432">
        <w:t xml:space="preserve"> calculation using supplementary Table </w:t>
      </w:r>
      <w:r w:rsidR="00444FE0">
        <w:t xml:space="preserve">part </w:t>
      </w:r>
      <w:r w:rsidR="00424B4F" w:rsidRPr="00157432">
        <w:t xml:space="preserve">1. </w:t>
      </w:r>
    </w:p>
    <w:p w14:paraId="5E233111" w14:textId="77777777" w:rsidR="00DD4EF9" w:rsidRDefault="00DD4EF9" w:rsidP="001D6867">
      <w:pPr>
        <w:rPr>
          <w:b/>
        </w:rPr>
      </w:pPr>
    </w:p>
    <w:p w14:paraId="4EDE34B4" w14:textId="77777777" w:rsidR="001D6867" w:rsidRDefault="001D6867" w:rsidP="001D6867">
      <w:pPr>
        <w:rPr>
          <w:b/>
        </w:rPr>
      </w:pPr>
      <w:r w:rsidRPr="001D6867">
        <w:rPr>
          <w:b/>
        </w:rPr>
        <w:t>NEW UPDRS-III (max = 132)</w:t>
      </w:r>
    </w:p>
    <w:p w14:paraId="5D055E2A" w14:textId="77777777" w:rsidR="001D6867" w:rsidRPr="001D6867" w:rsidRDefault="001D6867" w:rsidP="001D6867">
      <w:pPr>
        <w:rPr>
          <w:b/>
        </w:rPr>
      </w:pPr>
    </w:p>
    <w:p w14:paraId="3D98B715" w14:textId="77777777" w:rsidR="001D6867" w:rsidRDefault="001D6867" w:rsidP="001D6867">
      <w:pPr>
        <w:rPr>
          <w:b/>
        </w:rPr>
      </w:pPr>
      <w:r w:rsidRPr="001D6867">
        <w:rPr>
          <w:b/>
        </w:rPr>
        <w:t>Tremor (max = 40)</w:t>
      </w:r>
    </w:p>
    <w:p w14:paraId="31FA6399" w14:textId="77777777" w:rsidR="001D6867" w:rsidRPr="001D6867" w:rsidRDefault="001D6867" w:rsidP="001D6867">
      <w:pPr>
        <w:rPr>
          <w:b/>
        </w:rPr>
      </w:pPr>
    </w:p>
    <w:p w14:paraId="26B4645E" w14:textId="77777777" w:rsidR="001D6867" w:rsidRPr="001D6867" w:rsidRDefault="001D6867" w:rsidP="001D6867">
      <w:pPr>
        <w:numPr>
          <w:ilvl w:val="0"/>
          <w:numId w:val="2"/>
        </w:numPr>
      </w:pPr>
      <w:r w:rsidRPr="001D6867">
        <w:t>Postural tremor of the hands X 2 (0-8)</w:t>
      </w:r>
    </w:p>
    <w:p w14:paraId="717B256A" w14:textId="77777777" w:rsidR="001D6867" w:rsidRPr="001D6867" w:rsidRDefault="001D6867" w:rsidP="001D6867">
      <w:pPr>
        <w:numPr>
          <w:ilvl w:val="0"/>
          <w:numId w:val="2"/>
        </w:numPr>
      </w:pPr>
      <w:r w:rsidRPr="001D6867">
        <w:t>Kinetic tremor of the hands X 2 (0-8)</w:t>
      </w:r>
    </w:p>
    <w:p w14:paraId="1C574759" w14:textId="77777777" w:rsidR="001D6867" w:rsidRPr="001D6867" w:rsidRDefault="001D6867" w:rsidP="001D6867">
      <w:pPr>
        <w:numPr>
          <w:ilvl w:val="0"/>
          <w:numId w:val="2"/>
        </w:numPr>
      </w:pPr>
      <w:r w:rsidRPr="001D6867">
        <w:t>Rest tremor amplitude - extremities, lip/jaw X 5 (0-20)</w:t>
      </w:r>
    </w:p>
    <w:p w14:paraId="5B58F420" w14:textId="77777777" w:rsidR="001D6867" w:rsidRDefault="001D6867" w:rsidP="001D6867">
      <w:pPr>
        <w:numPr>
          <w:ilvl w:val="0"/>
          <w:numId w:val="2"/>
        </w:numPr>
      </w:pPr>
      <w:r w:rsidRPr="001D6867">
        <w:t>Constancy of rest tremor (0-4)</w:t>
      </w:r>
    </w:p>
    <w:p w14:paraId="6DCBC576" w14:textId="77777777" w:rsidR="001D6867" w:rsidRPr="001D6867" w:rsidRDefault="001D6867" w:rsidP="001D6867">
      <w:pPr>
        <w:numPr>
          <w:ilvl w:val="0"/>
          <w:numId w:val="2"/>
        </w:numPr>
      </w:pPr>
    </w:p>
    <w:p w14:paraId="7E9A64CF" w14:textId="77777777" w:rsidR="001D6867" w:rsidRDefault="001D6867" w:rsidP="001D6867">
      <w:pPr>
        <w:rPr>
          <w:b/>
        </w:rPr>
      </w:pPr>
      <w:r w:rsidRPr="001D6867">
        <w:rPr>
          <w:b/>
        </w:rPr>
        <w:t>Bradykinesia (max = 52)</w:t>
      </w:r>
    </w:p>
    <w:p w14:paraId="3D633AC0" w14:textId="77777777" w:rsidR="001D6867" w:rsidRPr="001D6867" w:rsidRDefault="001D6867" w:rsidP="001D6867">
      <w:pPr>
        <w:rPr>
          <w:b/>
        </w:rPr>
      </w:pPr>
    </w:p>
    <w:p w14:paraId="041A5CB4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Facial expression (0-4)</w:t>
      </w:r>
    </w:p>
    <w:p w14:paraId="0263107A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Finger tapping X 2 (0-8)</w:t>
      </w:r>
    </w:p>
    <w:p w14:paraId="2D7BDCCE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Hand movements X 2 (0-8)</w:t>
      </w:r>
    </w:p>
    <w:p w14:paraId="03D2A56E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Pronation-supination movements of hands (0-8)</w:t>
      </w:r>
    </w:p>
    <w:p w14:paraId="4321283B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Toe tapping X 2 (0-8)</w:t>
      </w:r>
    </w:p>
    <w:p w14:paraId="6A112CE8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Leg agility X 2 (0-8)</w:t>
      </w:r>
    </w:p>
    <w:p w14:paraId="2FF4B971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Arising from chair (0-4)</w:t>
      </w:r>
    </w:p>
    <w:p w14:paraId="5A7AF2E0" w14:textId="77777777" w:rsidR="001D6867" w:rsidRDefault="001D6867" w:rsidP="001D6867">
      <w:pPr>
        <w:numPr>
          <w:ilvl w:val="0"/>
          <w:numId w:val="1"/>
        </w:numPr>
      </w:pPr>
      <w:r w:rsidRPr="001D6867">
        <w:t>Global Spontaneity of movement (0-4)</w:t>
      </w:r>
    </w:p>
    <w:p w14:paraId="22D1AD65" w14:textId="77777777" w:rsidR="001D6867" w:rsidRPr="001D6867" w:rsidRDefault="001D6867" w:rsidP="001D6867">
      <w:pPr>
        <w:numPr>
          <w:ilvl w:val="0"/>
          <w:numId w:val="1"/>
        </w:numPr>
      </w:pPr>
    </w:p>
    <w:p w14:paraId="39C45883" w14:textId="77777777" w:rsidR="001D6867" w:rsidRDefault="001D6867" w:rsidP="001D6867">
      <w:pPr>
        <w:rPr>
          <w:b/>
        </w:rPr>
      </w:pPr>
      <w:r w:rsidRPr="001D6867">
        <w:rPr>
          <w:b/>
        </w:rPr>
        <w:t>Rigidity (max = 20)</w:t>
      </w:r>
    </w:p>
    <w:p w14:paraId="60F5C6C5" w14:textId="77777777" w:rsidR="001D6867" w:rsidRPr="001D6867" w:rsidRDefault="001D6867" w:rsidP="001D6867">
      <w:pPr>
        <w:rPr>
          <w:b/>
        </w:rPr>
      </w:pPr>
    </w:p>
    <w:p w14:paraId="3C846AF6" w14:textId="77777777" w:rsidR="001D6867" w:rsidRDefault="001D6867" w:rsidP="001D6867">
      <w:pPr>
        <w:numPr>
          <w:ilvl w:val="0"/>
          <w:numId w:val="1"/>
        </w:numPr>
      </w:pPr>
      <w:r w:rsidRPr="001D6867">
        <w:t>Rigidity each joint X 5 (0-20)</w:t>
      </w:r>
    </w:p>
    <w:p w14:paraId="4FD74D8E" w14:textId="77777777" w:rsidR="001D6867" w:rsidRPr="001D6867" w:rsidRDefault="001D6867" w:rsidP="001D6867">
      <w:pPr>
        <w:numPr>
          <w:ilvl w:val="0"/>
          <w:numId w:val="1"/>
        </w:numPr>
      </w:pPr>
    </w:p>
    <w:p w14:paraId="3F08433F" w14:textId="77777777" w:rsidR="001D6867" w:rsidRDefault="001D6867" w:rsidP="001D6867">
      <w:pPr>
        <w:rPr>
          <w:b/>
        </w:rPr>
      </w:pPr>
      <w:r w:rsidRPr="001D6867">
        <w:rPr>
          <w:b/>
        </w:rPr>
        <w:t>Axial (max = 20)</w:t>
      </w:r>
    </w:p>
    <w:p w14:paraId="11C72033" w14:textId="77777777" w:rsidR="001D6867" w:rsidRPr="001D6867" w:rsidRDefault="001D6867" w:rsidP="001D6867">
      <w:pPr>
        <w:rPr>
          <w:b/>
        </w:rPr>
      </w:pPr>
    </w:p>
    <w:p w14:paraId="3B08A699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Speech (0-4)</w:t>
      </w:r>
    </w:p>
    <w:p w14:paraId="55EC05D6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Gait (0-4)</w:t>
      </w:r>
    </w:p>
    <w:p w14:paraId="5AA8BCCE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Freezing of gait (0-4)</w:t>
      </w:r>
    </w:p>
    <w:p w14:paraId="1660116A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Postural stability (0-4)</w:t>
      </w:r>
    </w:p>
    <w:p w14:paraId="7E88DC88" w14:textId="77777777" w:rsidR="001D6867" w:rsidRPr="001D6867" w:rsidRDefault="001D6867" w:rsidP="001D6867">
      <w:pPr>
        <w:numPr>
          <w:ilvl w:val="0"/>
          <w:numId w:val="1"/>
        </w:numPr>
      </w:pPr>
      <w:r w:rsidRPr="001D6867">
        <w:t>Posture (0-4)</w:t>
      </w:r>
    </w:p>
    <w:p w14:paraId="31C8D13F" w14:textId="77777777" w:rsidR="001D6867" w:rsidRDefault="001D6867"/>
    <w:p w14:paraId="507F91E4" w14:textId="77777777" w:rsidR="00DD4EF9" w:rsidRDefault="00DD4EF9"/>
    <w:p w14:paraId="490CB364" w14:textId="77777777" w:rsidR="00DD4EF9" w:rsidRDefault="00DD4EF9"/>
    <w:sectPr w:rsidR="00DD4EF9" w:rsidSect="00095EF6"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ECF2A1" w14:textId="77777777" w:rsidR="008C478C" w:rsidRDefault="008C478C" w:rsidP="00C5553B">
      <w:r>
        <w:separator/>
      </w:r>
    </w:p>
  </w:endnote>
  <w:endnote w:type="continuationSeparator" w:id="0">
    <w:p w14:paraId="1FD96ADC" w14:textId="77777777" w:rsidR="008C478C" w:rsidRDefault="008C478C" w:rsidP="00C55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5068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B0255" w14:textId="782D3157" w:rsidR="00C5553B" w:rsidRDefault="00C555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32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F7EDEB" w14:textId="77777777" w:rsidR="00C5553B" w:rsidRDefault="00C555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A24B8" w14:textId="77777777" w:rsidR="008C478C" w:rsidRDefault="008C478C" w:rsidP="00C5553B">
      <w:r>
        <w:separator/>
      </w:r>
    </w:p>
  </w:footnote>
  <w:footnote w:type="continuationSeparator" w:id="0">
    <w:p w14:paraId="4452B6B3" w14:textId="77777777" w:rsidR="008C478C" w:rsidRDefault="008C478C" w:rsidP="00C555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FA63A7"/>
    <w:multiLevelType w:val="hybridMultilevel"/>
    <w:tmpl w:val="DE305506"/>
    <w:lvl w:ilvl="0" w:tplc="F0741B40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E860AB"/>
    <w:multiLevelType w:val="hybridMultilevel"/>
    <w:tmpl w:val="E134250A"/>
    <w:lvl w:ilvl="0" w:tplc="9188AD54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87E"/>
    <w:rsid w:val="00095EF6"/>
    <w:rsid w:val="00157432"/>
    <w:rsid w:val="001853FA"/>
    <w:rsid w:val="001B0DB5"/>
    <w:rsid w:val="001D4A90"/>
    <w:rsid w:val="001D6867"/>
    <w:rsid w:val="00222269"/>
    <w:rsid w:val="002F42EC"/>
    <w:rsid w:val="003653AB"/>
    <w:rsid w:val="004032EF"/>
    <w:rsid w:val="00424B4F"/>
    <w:rsid w:val="00444FE0"/>
    <w:rsid w:val="004E06A0"/>
    <w:rsid w:val="004F163A"/>
    <w:rsid w:val="00507298"/>
    <w:rsid w:val="005246A4"/>
    <w:rsid w:val="00537CD9"/>
    <w:rsid w:val="005575AF"/>
    <w:rsid w:val="00602D7D"/>
    <w:rsid w:val="006565DE"/>
    <w:rsid w:val="006B05BD"/>
    <w:rsid w:val="006C1052"/>
    <w:rsid w:val="00712576"/>
    <w:rsid w:val="00800530"/>
    <w:rsid w:val="008348E2"/>
    <w:rsid w:val="00882A84"/>
    <w:rsid w:val="0088487E"/>
    <w:rsid w:val="008C478C"/>
    <w:rsid w:val="008F02F4"/>
    <w:rsid w:val="009364A8"/>
    <w:rsid w:val="00942F73"/>
    <w:rsid w:val="009D6CD5"/>
    <w:rsid w:val="00A056DF"/>
    <w:rsid w:val="00A576F0"/>
    <w:rsid w:val="00B35E53"/>
    <w:rsid w:val="00B713E9"/>
    <w:rsid w:val="00B9673F"/>
    <w:rsid w:val="00BB3229"/>
    <w:rsid w:val="00BB7D90"/>
    <w:rsid w:val="00C27241"/>
    <w:rsid w:val="00C5553B"/>
    <w:rsid w:val="00C731DD"/>
    <w:rsid w:val="00CB76A4"/>
    <w:rsid w:val="00D7489D"/>
    <w:rsid w:val="00DD4EF9"/>
    <w:rsid w:val="00E70E87"/>
    <w:rsid w:val="00E7688F"/>
    <w:rsid w:val="00ED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E39125"/>
  <w14:defaultImageDpi w14:val="300"/>
  <w15:docId w15:val="{45387752-9F39-4B2A-9A0C-8377325F5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87E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5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55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53B"/>
    <w:rPr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C555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53B"/>
    <w:rPr>
      <w:lang w:val="en-GB" w:eastAsia="ja-JP"/>
    </w:rPr>
  </w:style>
  <w:style w:type="character" w:styleId="Emphasis">
    <w:name w:val="Emphasis"/>
    <w:basedOn w:val="DefaultParagraphFont"/>
    <w:uiPriority w:val="20"/>
    <w:qFormat/>
    <w:rsid w:val="00DD4E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90881E-80E9-40EC-9BC5-8D708A07E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s Politis</dc:creator>
  <cp:lastModifiedBy>Li Xingfeng</cp:lastModifiedBy>
  <cp:revision>15</cp:revision>
  <dcterms:created xsi:type="dcterms:W3CDTF">2016-06-30T15:43:00Z</dcterms:created>
  <dcterms:modified xsi:type="dcterms:W3CDTF">2017-01-20T07:18:00Z</dcterms:modified>
</cp:coreProperties>
</file>